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B1B" w:rsidRPr="00911CF0" w:rsidRDefault="001F7B1B" w:rsidP="001F7B1B">
      <w:pPr>
        <w:rPr>
          <w:rFonts w:ascii="Arial" w:hAnsi="Arial" w:cs="Arial"/>
          <w:b/>
          <w:bCs/>
        </w:rPr>
      </w:pPr>
      <w:r w:rsidRPr="00911CF0">
        <w:rPr>
          <w:rFonts w:ascii="Arial" w:eastAsia="Times New Roman" w:hAnsi="Arial" w:cs="Arial"/>
          <w:b/>
          <w:bCs/>
          <w:color w:val="222222"/>
          <w:shd w:val="clear" w:color="auto" w:fill="FFFFFF"/>
        </w:rPr>
        <w:t xml:space="preserve">Supplement: </w:t>
      </w:r>
      <w:r w:rsidRPr="00911CF0">
        <w:rPr>
          <w:rFonts w:ascii="Arial" w:hAnsi="Arial" w:cs="Arial"/>
          <w:b/>
          <w:bCs/>
        </w:rPr>
        <w:t>ROI Analysis</w:t>
      </w:r>
    </w:p>
    <w:p w:rsidR="001F7B1B" w:rsidRPr="00911CF0" w:rsidRDefault="001F7B1B" w:rsidP="001F7B1B">
      <w:pPr>
        <w:rPr>
          <w:rFonts w:ascii="Arial" w:hAnsi="Arial" w:cs="Arial"/>
          <w:u w:val="single"/>
        </w:rPr>
      </w:pPr>
    </w:p>
    <w:p w:rsidR="001F7B1B" w:rsidRPr="00911CF0" w:rsidRDefault="001F7B1B" w:rsidP="001F7B1B">
      <w:pPr>
        <w:rPr>
          <w:rFonts w:ascii="Arial" w:eastAsia="Times New Roman" w:hAnsi="Arial" w:cs="Arial"/>
          <w:color w:val="222222"/>
          <w:shd w:val="clear" w:color="auto" w:fill="FFFFFF"/>
        </w:rPr>
      </w:pPr>
      <w:r w:rsidRPr="00911CF0">
        <w:rPr>
          <w:rFonts w:ascii="Arial" w:eastAsia="Times New Roman" w:hAnsi="Arial" w:cs="Arial"/>
          <w:color w:val="222222"/>
          <w:shd w:val="clear" w:color="auto" w:fill="FFFFFF"/>
        </w:rPr>
        <w:t>Methods:</w:t>
      </w:r>
    </w:p>
    <w:p w:rsidR="001F7B1B" w:rsidRPr="00911CF0" w:rsidRDefault="001F7B1B" w:rsidP="001F7B1B">
      <w:pPr>
        <w:rPr>
          <w:rFonts w:ascii="Arial" w:eastAsia="Times New Roman" w:hAnsi="Arial" w:cs="Arial"/>
          <w:b/>
          <w:bCs/>
          <w:color w:val="222222"/>
          <w:shd w:val="clear" w:color="auto" w:fill="FFFFFF"/>
        </w:rPr>
      </w:pPr>
    </w:p>
    <w:p w:rsidR="001F7B1B" w:rsidRPr="00911CF0" w:rsidRDefault="001F7B1B" w:rsidP="001F7B1B">
      <w:pPr>
        <w:spacing w:line="480" w:lineRule="auto"/>
        <w:ind w:firstLine="720"/>
        <w:rPr>
          <w:rFonts w:ascii="Arial" w:hAnsi="Arial" w:cs="Arial"/>
        </w:rPr>
      </w:pPr>
      <w:r w:rsidRPr="00911CF0">
        <w:rPr>
          <w:rFonts w:ascii="Arial" w:hAnsi="Arial" w:cs="Arial"/>
        </w:rPr>
        <w:t xml:space="preserve">A region of interest analysis was used to investigate word specificity within the left OTC visual word form system (VWFS) along a posterior to anterior gradient before and after reading intervention. ROI coordinates are from a previous study from our group Olulade et al. (2015) which investigated VWFS specificity in dyslexic and control children: ROI 1: +/-42, -84, -10; ROI 2: +/-46, -76, -12; ROI 3: +/-46, -68, -14; ROI 4: +/-42, -60, -14; ROI 5: +/-46, -52, -18; and ROI 6: +/- 39, -44, -24. Word-False Font percent signal change from these six spherical ROIs in the left hemisphere was calculated. To directly compare pre- and post-intervention Word-False Font percent signal change in the left hemisphere a repeated measures ANOVA with within subject factors ROI (6 levels) and Time (2 levels), and between subject factor Sex was run. </w:t>
      </w:r>
    </w:p>
    <w:p w:rsidR="001F7B1B" w:rsidRPr="00911CF0" w:rsidRDefault="001F7B1B" w:rsidP="001F7B1B">
      <w:pPr>
        <w:spacing w:line="480" w:lineRule="auto"/>
        <w:ind w:firstLine="720"/>
        <w:rPr>
          <w:rFonts w:ascii="Arial" w:hAnsi="Arial" w:cs="Arial"/>
          <w:highlight w:val="yellow"/>
        </w:rPr>
      </w:pPr>
    </w:p>
    <w:p w:rsidR="001F7B1B" w:rsidRPr="00911CF0" w:rsidRDefault="001F7B1B" w:rsidP="001F7B1B">
      <w:pPr>
        <w:spacing w:line="480" w:lineRule="auto"/>
        <w:rPr>
          <w:rFonts w:ascii="Arial" w:hAnsi="Arial" w:cs="Arial"/>
        </w:rPr>
      </w:pPr>
      <w:r w:rsidRPr="00911CF0">
        <w:rPr>
          <w:rFonts w:ascii="Arial" w:hAnsi="Arial" w:cs="Arial"/>
        </w:rPr>
        <w:t>Results</w:t>
      </w:r>
    </w:p>
    <w:p w:rsidR="001F7B1B" w:rsidRPr="00911CF0" w:rsidRDefault="001F7B1B" w:rsidP="001F7B1B">
      <w:pPr>
        <w:spacing w:line="480" w:lineRule="auto"/>
        <w:ind w:firstLine="720"/>
        <w:rPr>
          <w:rFonts w:ascii="Arial" w:hAnsi="Arial" w:cs="Arial"/>
        </w:rPr>
      </w:pPr>
      <w:r w:rsidRPr="00911CF0">
        <w:rPr>
          <w:rFonts w:ascii="Arial" w:hAnsi="Arial" w:cs="Arial"/>
        </w:rPr>
        <w:t xml:space="preserve">There was no significant main effect of Time (F(1,29) = 0.0002; p = 0.990) or ROI (F(5,145) = 1.655; p = 0.149), and no significant interactions for ROI x Time (F(5,145) = 1.627; p = 0.156). Looking for effects of sex, there was no significant main effect of Sex (F(1,29) = 2.357; p = 0.136), no ROI x Sex interaction (F(5,145) = 0.815; p = 0.541), no Time x Sex interaction (F(1,29) = 0.159; p = 0.693), and no ROI x Time x Sex interaction (F(5,145) = 0.068; p = 0.997). We also tested if there was a change in the linearity of the effect of ROI following the intervention, however ROI x Time (F(1,29) = 2.264; p = 0.143) and ROI x Time x Sex (F(1,29) = 0.015; p = 0.903) linearity tests were not significant. </w:t>
      </w:r>
    </w:p>
    <w:p w:rsidR="001F7B1B" w:rsidRPr="00911CF0" w:rsidRDefault="001F7B1B" w:rsidP="001F7B1B">
      <w:pPr>
        <w:spacing w:line="480" w:lineRule="auto"/>
        <w:ind w:firstLine="720"/>
        <w:rPr>
          <w:rFonts w:ascii="Arial" w:hAnsi="Arial" w:cs="Arial"/>
        </w:rPr>
      </w:pPr>
    </w:p>
    <w:p w:rsidR="001F7B1B" w:rsidRPr="00911CF0" w:rsidRDefault="001F7B1B" w:rsidP="001F7B1B">
      <w:pPr>
        <w:spacing w:line="480" w:lineRule="auto"/>
        <w:rPr>
          <w:rFonts w:ascii="Arial" w:hAnsi="Arial" w:cs="Arial"/>
          <w:b/>
        </w:rPr>
      </w:pPr>
      <w:r w:rsidRPr="00911CF0">
        <w:rPr>
          <w:rFonts w:ascii="Arial" w:hAnsi="Arial" w:cs="Arial"/>
          <w:b/>
        </w:rPr>
        <w:t>Supplemental Fig 1.</w:t>
      </w:r>
    </w:p>
    <w:p w:rsidR="001F7B1B" w:rsidRDefault="001F7B1B" w:rsidP="001F7B1B">
      <w:pPr>
        <w:spacing w:line="480" w:lineRule="auto"/>
        <w:rPr>
          <w:rFonts w:ascii="Times New Roman" w:hAnsi="Times New Roman" w:cs="Times New Roman"/>
        </w:rPr>
      </w:pPr>
      <w:r w:rsidRPr="001F7B1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1200150</wp:posOffset>
                </wp:positionH>
                <wp:positionV relativeFrom="paragraph">
                  <wp:posOffset>2327910</wp:posOffset>
                </wp:positionV>
                <wp:extent cx="2333625" cy="140462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7B1B" w:rsidRDefault="001F7B1B">
                            <w:r>
                              <w:t xml:space="preserve">anterior &lt;------------------- posterior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4.5pt;margin-top:183.3pt;width:183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" stroked="f">
                <v:textbox style="mso-fit-shape-to-text:t">
                  <w:txbxContent>
                    <w:p w:rsidR="001F7B1B" w:rsidRDefault="001F7B1B">
                      <w:r>
                        <w:t xml:space="preserve">anterior &lt;------------------- posterior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A1EA3">
        <w:rPr>
          <w:rFonts w:ascii="Times New Roman" w:hAnsi="Times New Roman" w:cs="Times New Roman"/>
          <w:noProof/>
        </w:rPr>
        <w:drawing>
          <wp:inline distT="0" distB="0" distL="0" distR="0" wp14:anchorId="14D05252" wp14:editId="16F2E23E">
            <wp:extent cx="4572000" cy="28765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1F7B1B" w:rsidRDefault="001F7B1B" w:rsidP="001F7B1B">
      <w:pPr>
        <w:spacing w:line="480" w:lineRule="auto"/>
        <w:rPr>
          <w:rFonts w:ascii="Times New Roman" w:hAnsi="Times New Roman" w:cs="Times New Roman"/>
          <w:b/>
        </w:rPr>
      </w:pPr>
    </w:p>
    <w:p w:rsidR="00E54091" w:rsidRDefault="00E54091"/>
    <w:sectPr w:rsidR="00E5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B1B"/>
    <w:rsid w:val="001F7B1B"/>
    <w:rsid w:val="00E5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2029E"/>
  <w15:chartTrackingRefBased/>
  <w15:docId w15:val="{DE34559F-FC31-4DDE-8E7C-453B4C48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B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B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B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anuscripts\In%20Prep%20Manuscripts\neuronmanuscript\NICLINROIAnalysi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/>
              <a:t>Left Hemisphere Words</a:t>
            </a:r>
            <a:r>
              <a:rPr lang="en-US" sz="1200" baseline="0"/>
              <a:t>-FF Pre- and Post-Reading Intervention</a:t>
            </a:r>
            <a:endParaRPr lang="en-US" sz="1200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640529308836395"/>
          <c:y val="0.17396255931584712"/>
          <c:w val="0.82303915135608052"/>
          <c:h val="0.39084597868974985"/>
        </c:manualLayout>
      </c:layout>
      <c:barChart>
        <c:barDir val="col"/>
        <c:grouping val="clustered"/>
        <c:varyColors val="0"/>
        <c:ser>
          <c:idx val="0"/>
          <c:order val="0"/>
          <c:tx>
            <c:v>Pre-Reading Intervention</c:v>
          </c:tx>
          <c:invertIfNegative val="0"/>
          <c:errBars>
            <c:errBarType val="both"/>
            <c:errValType val="cust"/>
            <c:noEndCap val="0"/>
            <c:plus>
              <c:numRef>
                <c:f>[NICLINROIAnalysis.xls]NICLINVWFSROIData!$AJ$35:$AO$35</c:f>
                <c:numCache>
                  <c:formatCode>General</c:formatCode>
                  <c:ptCount val="6"/>
                  <c:pt idx="0">
                    <c:v>0.22599060883765182</c:v>
                  </c:pt>
                  <c:pt idx="1">
                    <c:v>0.13400386749607418</c:v>
                  </c:pt>
                  <c:pt idx="2">
                    <c:v>8.289606303312233E-2</c:v>
                  </c:pt>
                  <c:pt idx="3">
                    <c:v>0.11497387626435016</c:v>
                  </c:pt>
                  <c:pt idx="4">
                    <c:v>0.16337984988282481</c:v>
                  </c:pt>
                  <c:pt idx="5">
                    <c:v>0.29220309561051439</c:v>
                  </c:pt>
                </c:numCache>
              </c:numRef>
            </c:plus>
            <c:minus>
              <c:numRef>
                <c:f>[NICLINROIAnalysis.xls]NICLINVWFSROIData!$AJ$35:$AO$35</c:f>
                <c:numCache>
                  <c:formatCode>General</c:formatCode>
                  <c:ptCount val="6"/>
                  <c:pt idx="0">
                    <c:v>0.22599060883765182</c:v>
                  </c:pt>
                  <c:pt idx="1">
                    <c:v>0.13400386749607418</c:v>
                  </c:pt>
                  <c:pt idx="2">
                    <c:v>8.289606303312233E-2</c:v>
                  </c:pt>
                  <c:pt idx="3">
                    <c:v>0.11497387626435016</c:v>
                  </c:pt>
                  <c:pt idx="4">
                    <c:v>0.16337984988282481</c:v>
                  </c:pt>
                  <c:pt idx="5">
                    <c:v>0.29220309561051439</c:v>
                  </c:pt>
                </c:numCache>
              </c:numRef>
            </c:minus>
          </c:errBars>
          <c:cat>
            <c:strRef>
              <c:f>[NICLINROIAnalysis.xls]NICLINVWFSROIData!$AJ$1:$AO$1</c:f>
              <c:strCache>
                <c:ptCount val="6"/>
                <c:pt idx="0">
                  <c:v>(-39, -44, -24)</c:v>
                </c:pt>
                <c:pt idx="1">
                  <c:v>(-46, -52, -18)</c:v>
                </c:pt>
                <c:pt idx="2">
                  <c:v>(-42, -60, -14)</c:v>
                </c:pt>
                <c:pt idx="3">
                  <c:v>(-46, -68, -14)</c:v>
                </c:pt>
                <c:pt idx="4">
                  <c:v>(-46, -76, -12)</c:v>
                </c:pt>
                <c:pt idx="5">
                  <c:v>(-42, -84, -10)</c:v>
                </c:pt>
              </c:strCache>
            </c:strRef>
          </c:cat>
          <c:val>
            <c:numRef>
              <c:f>[NICLINROIAnalysis.xls]NICLINVWFSROIData!$AJ$33:$AO$33</c:f>
              <c:numCache>
                <c:formatCode>General</c:formatCode>
                <c:ptCount val="6"/>
                <c:pt idx="0">
                  <c:v>-0.10019048693696801</c:v>
                </c:pt>
                <c:pt idx="1">
                  <c:v>-0.18507623905458359</c:v>
                </c:pt>
                <c:pt idx="2">
                  <c:v>-7.811918283161863E-2</c:v>
                </c:pt>
                <c:pt idx="3">
                  <c:v>-0.12327256421738364</c:v>
                </c:pt>
                <c:pt idx="4">
                  <c:v>-0.18970172829301599</c:v>
                </c:pt>
                <c:pt idx="5">
                  <c:v>-0.285962036909843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96-44D9-91BE-B6409BEFDBA6}"/>
            </c:ext>
          </c:extLst>
        </c:ser>
        <c:ser>
          <c:idx val="1"/>
          <c:order val="1"/>
          <c:tx>
            <c:v>Post-Reading Intervention</c:v>
          </c:tx>
          <c:invertIfNegative val="0"/>
          <c:errBars>
            <c:errBarType val="both"/>
            <c:errValType val="cust"/>
            <c:noEndCap val="0"/>
            <c:plus>
              <c:numRef>
                <c:f>[NICLINROIAnalysis.xls]NICLINVWFSROIData!$AJ$70:$AO$70</c:f>
                <c:numCache>
                  <c:formatCode>General</c:formatCode>
                  <c:ptCount val="6"/>
                  <c:pt idx="0">
                    <c:v>0.17374913541172535</c:v>
                  </c:pt>
                  <c:pt idx="1">
                    <c:v>0.24398131267464396</c:v>
                  </c:pt>
                  <c:pt idx="2">
                    <c:v>5.552483204551787E-2</c:v>
                  </c:pt>
                  <c:pt idx="3">
                    <c:v>0.10750063557622601</c:v>
                  </c:pt>
                  <c:pt idx="4">
                    <c:v>0.19177429105311916</c:v>
                  </c:pt>
                  <c:pt idx="5">
                    <c:v>0.17043209757856659</c:v>
                  </c:pt>
                </c:numCache>
              </c:numRef>
            </c:plus>
            <c:minus>
              <c:numRef>
                <c:f>[NICLINROIAnalysis.xls]NICLINVWFSROIData!$AJ$70:$AO$70</c:f>
                <c:numCache>
                  <c:formatCode>General</c:formatCode>
                  <c:ptCount val="6"/>
                  <c:pt idx="0">
                    <c:v>0.17374913541172535</c:v>
                  </c:pt>
                  <c:pt idx="1">
                    <c:v>0.24398131267464396</c:v>
                  </c:pt>
                  <c:pt idx="2">
                    <c:v>5.552483204551787E-2</c:v>
                  </c:pt>
                  <c:pt idx="3">
                    <c:v>0.10750063557622601</c:v>
                  </c:pt>
                  <c:pt idx="4">
                    <c:v>0.19177429105311916</c:v>
                  </c:pt>
                  <c:pt idx="5">
                    <c:v>0.17043209757856659</c:v>
                  </c:pt>
                </c:numCache>
              </c:numRef>
            </c:minus>
          </c:errBars>
          <c:val>
            <c:numRef>
              <c:f>[NICLINROIAnalysis.xls]NICLINVWFSROIData!$AJ$68:$AO$68</c:f>
              <c:numCache>
                <c:formatCode>General</c:formatCode>
                <c:ptCount val="6"/>
                <c:pt idx="0">
                  <c:v>0.30799992309161295</c:v>
                </c:pt>
                <c:pt idx="1">
                  <c:v>-7.5572592290860607E-2</c:v>
                </c:pt>
                <c:pt idx="2">
                  <c:v>-0.11050149831262961</c:v>
                </c:pt>
                <c:pt idx="3">
                  <c:v>-0.23356681166868384</c:v>
                </c:pt>
                <c:pt idx="4">
                  <c:v>-0.4530857918582249</c:v>
                </c:pt>
                <c:pt idx="5">
                  <c:v>-0.451245886658403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96-44D9-91BE-B6409BEFDB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0791328"/>
        <c:axId val="137718688"/>
      </c:barChart>
      <c:catAx>
        <c:axId val="2207913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 rot="-2700000"/>
          <a:lstStyle/>
          <a:p>
            <a:pPr>
              <a:defRPr/>
            </a:pPr>
            <a:endParaRPr lang="en-US"/>
          </a:p>
        </c:txPr>
        <c:crossAx val="137718688"/>
        <c:crosses val="autoZero"/>
        <c:auto val="1"/>
        <c:lblAlgn val="ctr"/>
        <c:lblOffset val="100"/>
        <c:noMultiLvlLbl val="0"/>
      </c:catAx>
      <c:valAx>
        <c:axId val="137718688"/>
        <c:scaling>
          <c:orientation val="minMax"/>
          <c:max val="0.8"/>
          <c:min val="-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ords-FF</a:t>
                </a:r>
                <a:r>
                  <a:rPr lang="en-US" baseline="0"/>
                  <a:t> % Signal Change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079132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11607458442694663"/>
          <c:y val="0.9138908886389201"/>
          <c:w val="0.76785083114610675"/>
          <c:h val="8.6109111361079863E-2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minican University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fnick, Anthony</dc:creator>
  <cp:keywords/>
  <dc:description/>
  <cp:lastModifiedBy>Krafnick, Anthony</cp:lastModifiedBy>
  <cp:revision>1</cp:revision>
  <dcterms:created xsi:type="dcterms:W3CDTF">2022-04-22T13:55:00Z</dcterms:created>
  <dcterms:modified xsi:type="dcterms:W3CDTF">2022-04-22T14:02:00Z</dcterms:modified>
</cp:coreProperties>
</file>